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4A8" w:rsidRPr="00097CFA" w:rsidRDefault="000964A8" w:rsidP="00096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097C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.</w:t>
      </w:r>
      <w:r w:rsidRPr="00097C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97C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haracteristics of the included studies.</w:t>
      </w:r>
    </w:p>
    <w:tbl>
      <w:tblPr>
        <w:tblW w:w="147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992"/>
        <w:gridCol w:w="1276"/>
        <w:gridCol w:w="1775"/>
        <w:gridCol w:w="2552"/>
        <w:gridCol w:w="2619"/>
        <w:gridCol w:w="516"/>
        <w:gridCol w:w="1350"/>
        <w:gridCol w:w="1596"/>
      </w:tblGrid>
      <w:tr w:rsidR="00097CFA" w:rsidRPr="00097CFA" w:rsidTr="000964A8">
        <w:trPr>
          <w:trHeight w:val="73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uthor</w:t>
            </w:r>
          </w:p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sing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linical Context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ge (Aver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ender Women %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  <w:tcBorders>
              <w:top w:val="single" w:sz="4" w:space="0" w:color="auto"/>
            </w:tcBorders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y</w:t>
            </w:r>
            <w:proofErr w:type="spellEnd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 care, hypertension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, nutritionists, nurses or medical assist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jimori et al.</w:t>
            </w:r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, Cancer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7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yle et al.</w:t>
            </w:r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mentorp</w:t>
            </w:r>
            <w:proofErr w:type="spellEnd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</w:t>
            </w:r>
          </w:p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 and nurse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4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u et al.</w:t>
            </w:r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AdvTTaa6ae907" w:hAnsi="AdvTTaa6ae907" w:cs="AdvTTaa6ae907"/>
                <w:color w:val="000000" w:themeColor="text1"/>
                <w:sz w:val="19"/>
                <w:szCs w:val="19"/>
                <w:lang w:val="en-US"/>
              </w:rPr>
              <w:t>Quasi-experimental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, cancer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38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0964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lmen</w:t>
            </w:r>
            <w:proofErr w:type="spellEnd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ll</w:t>
            </w:r>
            <w:proofErr w:type="spellEnd"/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AdvTTaa6ae907" w:hAnsi="AdvTTaa6ae907" w:cs="AdvTTaa6ae907"/>
                <w:color w:val="000000" w:themeColor="text1"/>
                <w:sz w:val="19"/>
                <w:szCs w:val="19"/>
                <w:lang w:val="en-US"/>
              </w:rPr>
              <w:t>Quasi-experimental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, Pediatric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,9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er</w:t>
            </w:r>
            <w:proofErr w:type="spellEnd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AdvTTaa6ae907" w:hAnsi="AdvTTaa6ae907" w:cs="AdvTTaa6ae907"/>
                <w:color w:val="000000" w:themeColor="text1"/>
                <w:sz w:val="19"/>
                <w:szCs w:val="19"/>
                <w:lang w:val="en-US"/>
              </w:rPr>
              <w:t>Quasi-experimental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,3</w:t>
            </w:r>
          </w:p>
        </w:tc>
      </w:tr>
      <w:tr w:rsidR="00097CFA" w:rsidRPr="00097CFA" w:rsidTr="000964A8">
        <w:trPr>
          <w:trHeight w:val="737"/>
        </w:trPr>
        <w:tc>
          <w:tcPr>
            <w:tcW w:w="2093" w:type="dxa"/>
          </w:tcPr>
          <w:p w:rsidR="000964A8" w:rsidRPr="00097CFA" w:rsidRDefault="000964A8" w:rsidP="0014245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vinson and </w:t>
            </w:r>
            <w:proofErr w:type="spellStart"/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ter</w:t>
            </w:r>
            <w:proofErr w:type="spellEnd"/>
          </w:p>
        </w:tc>
        <w:tc>
          <w:tcPr>
            <w:tcW w:w="99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276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75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552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2619" w:type="dxa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0" w:type="auto"/>
          </w:tcPr>
          <w:p w:rsidR="000964A8" w:rsidRPr="00097CFA" w:rsidRDefault="000964A8" w:rsidP="00096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97C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:rsidR="000964A8" w:rsidRPr="00097CFA" w:rsidRDefault="000964A8" w:rsidP="00096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97CF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CT – Randomized Controlled Trials;</w:t>
      </w:r>
      <w:r w:rsidRPr="00097C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97CF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SA – United States of America; NR – Not Reported</w:t>
      </w:r>
    </w:p>
    <w:bookmarkEnd w:id="0"/>
    <w:p w:rsidR="00075D93" w:rsidRPr="00097CFA" w:rsidRDefault="00097CFA">
      <w:pPr>
        <w:rPr>
          <w:color w:val="000000" w:themeColor="text1"/>
          <w:lang w:val="en-US"/>
        </w:rPr>
      </w:pPr>
    </w:p>
    <w:sectPr w:rsidR="00075D93" w:rsidRPr="00097CFA" w:rsidSect="00097C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a6ae90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4A8"/>
    <w:rsid w:val="000964A8"/>
    <w:rsid w:val="00097CFA"/>
    <w:rsid w:val="001D32C1"/>
    <w:rsid w:val="00470567"/>
    <w:rsid w:val="004C6751"/>
    <w:rsid w:val="00652606"/>
    <w:rsid w:val="007A636C"/>
    <w:rsid w:val="00C33BEF"/>
    <w:rsid w:val="00C9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F960B4-7DDB-4C3C-9E83-0FE9C596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FRN</dc:creator>
  <cp:lastModifiedBy>Radha S</cp:lastModifiedBy>
  <cp:revision>5</cp:revision>
  <dcterms:created xsi:type="dcterms:W3CDTF">2021-01-26T00:54:00Z</dcterms:created>
  <dcterms:modified xsi:type="dcterms:W3CDTF">2021-02-27T08:28:00Z</dcterms:modified>
</cp:coreProperties>
</file>